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A2B4E6">
      <w:pPr>
        <w:jc w:val="center"/>
        <w:rPr>
          <w:rFonts w:asciiTheme="minorEastAsia" w:hAnsiTheme="minorEastAsia"/>
        </w:rPr>
      </w:pPr>
      <w:r>
        <w:rPr>
          <w:rFonts w:asciiTheme="minorEastAsia" w:hAnsiTheme="minorEastAsia"/>
        </w:rPr>
        <w:drawing>
          <wp:inline distT="0" distB="0" distL="114300" distR="114300">
            <wp:extent cx="4753610" cy="3507740"/>
            <wp:effectExtent l="0" t="0" r="8890" b="1016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71" b="49357"/>
                    <a:stretch>
                      <a:fillRect/>
                    </a:stretch>
                  </pic:blipFill>
                  <pic:spPr>
                    <a:xfrm>
                      <a:off x="0" y="0"/>
                      <a:ext cx="4753610" cy="350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C6DA0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.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Genomic collinear analysis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B. pertus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solates D420, B1917 and BP-L1 to BP-L4 with CS as reference strain.</w:t>
      </w:r>
    </w:p>
    <w:p w14:paraId="3B3526CC">
      <w:pPr>
        <w:rPr>
          <w:rFonts w:hint="default" w:asciiTheme="minorEastAsia" w:hAnsi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2D7EDC"/>
    <w:rsid w:val="090E293E"/>
    <w:rsid w:val="0AD50F6D"/>
    <w:rsid w:val="0D1E42B2"/>
    <w:rsid w:val="18B43502"/>
    <w:rsid w:val="20645488"/>
    <w:rsid w:val="257F27A2"/>
    <w:rsid w:val="2C9F197B"/>
    <w:rsid w:val="380354B4"/>
    <w:rsid w:val="38123949"/>
    <w:rsid w:val="3C5C60F2"/>
    <w:rsid w:val="3D246221"/>
    <w:rsid w:val="4756678A"/>
    <w:rsid w:val="4C2D08FA"/>
    <w:rsid w:val="4E090C40"/>
    <w:rsid w:val="55A61BF9"/>
    <w:rsid w:val="59412BC0"/>
    <w:rsid w:val="5D720862"/>
    <w:rsid w:val="60F06931"/>
    <w:rsid w:val="65CA6BCE"/>
    <w:rsid w:val="69500F24"/>
    <w:rsid w:val="6D920165"/>
    <w:rsid w:val="7AE91D0C"/>
    <w:rsid w:val="7AF5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115</Characters>
  <Lines>0</Lines>
  <Paragraphs>0</Paragraphs>
  <TotalTime>1</TotalTime>
  <ScaleCrop>false</ScaleCrop>
  <LinksUpToDate>false</LinksUpToDate>
  <CharactersWithSpaces>13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5:15:00Z</dcterms:created>
  <dc:creator>LINWEIWEN</dc:creator>
  <cp:lastModifiedBy>xzzx</cp:lastModifiedBy>
  <dcterms:modified xsi:type="dcterms:W3CDTF">2025-03-29T14:4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TUyNGJhNDA3OTExNTc2ZGEyYWQ3MTkwMDlhOTJkYjkiLCJ1c2VySWQiOiIyNDI0MjcwOTAifQ==</vt:lpwstr>
  </property>
  <property fmtid="{D5CDD505-2E9C-101B-9397-08002B2CF9AE}" pid="4" name="ICV">
    <vt:lpwstr>876BEFC0F49D4C2F8EEF8FA7DA786680_12</vt:lpwstr>
  </property>
</Properties>
</file>